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C91E7" w14:textId="77777777" w:rsidR="005A0F30" w:rsidRPr="00993A5F" w:rsidRDefault="005A0F30" w:rsidP="005A0F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HR and </w:t>
      </w:r>
      <w:r w:rsidRPr="00993A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USC</w:t>
      </w: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all-</w:t>
      </w:r>
      <w:proofErr w:type="spellStart"/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u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>ltiCox</w:t>
      </w:r>
      <w:proofErr w:type="spellEnd"/>
    </w:p>
    <w:tbl>
      <w:tblPr>
        <w:tblW w:w="7972" w:type="dxa"/>
        <w:jc w:val="center"/>
        <w:tblLayout w:type="fixed"/>
        <w:tblLook w:val="04A0" w:firstRow="1" w:lastRow="0" w:firstColumn="1" w:lastColumn="0" w:noHBand="0" w:noVBand="1"/>
      </w:tblPr>
      <w:tblGrid>
        <w:gridCol w:w="1310"/>
        <w:gridCol w:w="1701"/>
        <w:gridCol w:w="2977"/>
        <w:gridCol w:w="992"/>
        <w:gridCol w:w="992"/>
      </w:tblGrid>
      <w:tr w:rsidR="005A0F30" w:rsidRPr="00564AAB" w14:paraId="60941011" w14:textId="77777777" w:rsidTr="006A56CF">
        <w:trPr>
          <w:jc w:val="center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5FE04" w14:textId="77777777" w:rsidR="005A0F30" w:rsidRPr="00564AAB" w:rsidRDefault="005A0F30" w:rsidP="00511A11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EDB02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4C9CC" w14:textId="77777777" w:rsidR="005A0F30" w:rsidRPr="00564AAB" w:rsidRDefault="005A0F30" w:rsidP="007F08A4">
            <w:pPr>
              <w:widowControl/>
              <w:spacing w:line="360" w:lineRule="auto"/>
              <w:ind w:leftChars="82" w:left="314" w:hangingChars="59" w:hanging="142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E6A82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4AA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  <w:r w:rsidRPr="00564AAB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 w:rsidRPr="00564AA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F8B713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 w:val="24"/>
                <w:szCs w:val="24"/>
                <w:lang w:bidi="ar"/>
              </w:rPr>
              <w:t>Type</w:t>
            </w:r>
          </w:p>
        </w:tc>
      </w:tr>
      <w:tr w:rsidR="005A0F30" w:rsidRPr="00564AAB" w14:paraId="3D3367BB" w14:textId="77777777" w:rsidTr="006A56CF">
        <w:trPr>
          <w:jc w:val="center"/>
        </w:trPr>
        <w:tc>
          <w:tcPr>
            <w:tcW w:w="1310" w:type="dxa"/>
            <w:tcBorders>
              <w:top w:val="single" w:sz="4" w:space="0" w:color="auto"/>
            </w:tcBorders>
          </w:tcPr>
          <w:p w14:paraId="2B3956E9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szCs w:val="21"/>
              </w:rPr>
              <w:t>DLX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1C7FBD0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4.2089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0144C3C" w14:textId="7108342D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148</w:t>
            </w:r>
            <w:r w:rsidR="00F70E7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(</w:t>
            </w:r>
            <w:r w:rsidR="00F70E74" w:rsidRPr="00F70E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10</w:t>
            </w:r>
            <w:r w:rsidR="00F70E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F70E74" w:rsidRPr="00F70E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2068</w:t>
            </w:r>
            <w:r w:rsidR="00F70E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BD3BF7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B245FA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T</w:t>
            </w:r>
          </w:p>
        </w:tc>
      </w:tr>
      <w:tr w:rsidR="005A0F30" w:rsidRPr="00564AAB" w14:paraId="46274EAA" w14:textId="77777777" w:rsidTr="006A56CF">
        <w:trPr>
          <w:jc w:val="center"/>
        </w:trPr>
        <w:tc>
          <w:tcPr>
            <w:tcW w:w="1310" w:type="dxa"/>
          </w:tcPr>
          <w:p w14:paraId="781F3796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szCs w:val="21"/>
              </w:rPr>
              <w:t>DSP</w:t>
            </w:r>
          </w:p>
        </w:tc>
        <w:tc>
          <w:tcPr>
            <w:tcW w:w="1701" w:type="dxa"/>
            <w:vAlign w:val="center"/>
          </w:tcPr>
          <w:p w14:paraId="60A480B5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.3175</w:t>
            </w:r>
          </w:p>
        </w:tc>
        <w:tc>
          <w:tcPr>
            <w:tcW w:w="2977" w:type="dxa"/>
            <w:vAlign w:val="center"/>
          </w:tcPr>
          <w:p w14:paraId="21EA8C7A" w14:textId="75B124E7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3.</w:t>
            </w: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897</w:t>
            </w:r>
            <w:r w:rsidR="00F70E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F70E74" w:rsidRPr="00F70E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2.4115</w:t>
            </w:r>
            <w:r w:rsidR="00F70E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F70E74" w:rsidRPr="00F70E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3</w:t>
            </w:r>
            <w:r w:rsidR="00F70E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="00F70E74" w:rsidRPr="00F70E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939</w:t>
            </w:r>
            <w:r w:rsidR="00F70E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3E1BED4D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992" w:type="dxa"/>
          </w:tcPr>
          <w:p w14:paraId="506B79AA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D</w:t>
            </w:r>
          </w:p>
        </w:tc>
      </w:tr>
      <w:tr w:rsidR="005A0F30" w:rsidRPr="00564AAB" w14:paraId="7A9525DD" w14:textId="77777777" w:rsidTr="006A56CF">
        <w:trPr>
          <w:jc w:val="center"/>
        </w:trPr>
        <w:tc>
          <w:tcPr>
            <w:tcW w:w="1310" w:type="dxa"/>
          </w:tcPr>
          <w:p w14:paraId="6D01BCC7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szCs w:val="21"/>
              </w:rPr>
              <w:t>FANCA</w:t>
            </w:r>
            <w:r w:rsidRPr="00564A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6B40325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15.0310</w:t>
            </w:r>
          </w:p>
        </w:tc>
        <w:tc>
          <w:tcPr>
            <w:tcW w:w="2977" w:type="dxa"/>
            <w:vAlign w:val="center"/>
          </w:tcPr>
          <w:p w14:paraId="72E98F29" w14:textId="05775487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.95e-66</w:t>
            </w:r>
            <w:r w:rsidR="00927A02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927A02" w:rsidRPr="00927A02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43</w:t>
            </w:r>
            <w:r w:rsidR="00927A02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e-113-3.36e-18)</w:t>
            </w:r>
          </w:p>
        </w:tc>
        <w:tc>
          <w:tcPr>
            <w:tcW w:w="992" w:type="dxa"/>
            <w:vAlign w:val="center"/>
          </w:tcPr>
          <w:p w14:paraId="05260751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74</w:t>
            </w:r>
          </w:p>
        </w:tc>
        <w:tc>
          <w:tcPr>
            <w:tcW w:w="992" w:type="dxa"/>
          </w:tcPr>
          <w:p w14:paraId="1EF365CD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5A0F30" w:rsidRPr="00564AAB" w14:paraId="376D8CBB" w14:textId="77777777" w:rsidTr="006A56CF">
        <w:trPr>
          <w:jc w:val="center"/>
        </w:trPr>
        <w:tc>
          <w:tcPr>
            <w:tcW w:w="1310" w:type="dxa"/>
          </w:tcPr>
          <w:p w14:paraId="46DA788F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szCs w:val="21"/>
              </w:rPr>
              <w:t>MINPP1</w:t>
            </w:r>
          </w:p>
        </w:tc>
        <w:tc>
          <w:tcPr>
            <w:tcW w:w="1701" w:type="dxa"/>
            <w:vAlign w:val="center"/>
          </w:tcPr>
          <w:p w14:paraId="464FE7BB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23.4904</w:t>
            </w:r>
          </w:p>
        </w:tc>
        <w:tc>
          <w:tcPr>
            <w:tcW w:w="2977" w:type="dxa"/>
            <w:vAlign w:val="center"/>
          </w:tcPr>
          <w:p w14:paraId="0279CC5A" w14:textId="63560481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.28e-11</w:t>
            </w:r>
            <w:r w:rsidR="00927A02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2.47e-16-1.60e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05</w:t>
            </w:r>
            <w:r w:rsidR="00927A02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15A13CE3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992" w:type="dxa"/>
          </w:tcPr>
          <w:p w14:paraId="65A9A00A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5A0F30" w:rsidRPr="00564AAB" w14:paraId="07FD6608" w14:textId="77777777" w:rsidTr="006A56CF">
        <w:trPr>
          <w:jc w:val="center"/>
        </w:trPr>
        <w:tc>
          <w:tcPr>
            <w:tcW w:w="1310" w:type="dxa"/>
          </w:tcPr>
          <w:p w14:paraId="00BCA765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szCs w:val="21"/>
              </w:rPr>
              <w:t>WDR33</w:t>
            </w:r>
          </w:p>
        </w:tc>
        <w:tc>
          <w:tcPr>
            <w:tcW w:w="1701" w:type="dxa"/>
            <w:vAlign w:val="center"/>
          </w:tcPr>
          <w:p w14:paraId="606E8FC7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2.2665</w:t>
            </w:r>
          </w:p>
        </w:tc>
        <w:tc>
          <w:tcPr>
            <w:tcW w:w="2977" w:type="dxa"/>
            <w:vAlign w:val="center"/>
          </w:tcPr>
          <w:p w14:paraId="0C8EA714" w14:textId="13019B84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1036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195A74" w:rsidRP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308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195A74" w:rsidRP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3486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57AC6AC7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992" w:type="dxa"/>
          </w:tcPr>
          <w:p w14:paraId="0C893D32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RI</w:t>
            </w:r>
          </w:p>
        </w:tc>
      </w:tr>
      <w:tr w:rsidR="005A0F30" w:rsidRPr="00564AAB" w14:paraId="28BC39BE" w14:textId="77777777" w:rsidTr="006A56CF">
        <w:trPr>
          <w:jc w:val="center"/>
        </w:trPr>
        <w:tc>
          <w:tcPr>
            <w:tcW w:w="1310" w:type="dxa"/>
          </w:tcPr>
          <w:p w14:paraId="1F400398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szCs w:val="21"/>
              </w:rPr>
              <w:t>ZMYND8</w:t>
            </w:r>
          </w:p>
        </w:tc>
        <w:tc>
          <w:tcPr>
            <w:tcW w:w="1701" w:type="dxa"/>
            <w:vAlign w:val="center"/>
          </w:tcPr>
          <w:p w14:paraId="75D6AB04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.1700</w:t>
            </w:r>
          </w:p>
        </w:tc>
        <w:tc>
          <w:tcPr>
            <w:tcW w:w="2977" w:type="dxa"/>
            <w:vAlign w:val="center"/>
          </w:tcPr>
          <w:p w14:paraId="476BBFA0" w14:textId="037AC9D4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.7587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195A74" w:rsidRP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1146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195A74" w:rsidRP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68.8240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0BA32AAE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391</w:t>
            </w:r>
          </w:p>
        </w:tc>
        <w:tc>
          <w:tcPr>
            <w:tcW w:w="992" w:type="dxa"/>
          </w:tcPr>
          <w:p w14:paraId="0DA9089D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P</w:t>
            </w:r>
          </w:p>
        </w:tc>
      </w:tr>
      <w:tr w:rsidR="005A0F30" w:rsidRPr="00564AAB" w14:paraId="5F6C86EB" w14:textId="77777777" w:rsidTr="006A56CF">
        <w:trPr>
          <w:jc w:val="center"/>
        </w:trPr>
        <w:tc>
          <w:tcPr>
            <w:tcW w:w="1310" w:type="dxa"/>
          </w:tcPr>
          <w:p w14:paraId="57FFE52B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ADSYN1</w:t>
            </w:r>
          </w:p>
        </w:tc>
        <w:tc>
          <w:tcPr>
            <w:tcW w:w="1701" w:type="dxa"/>
            <w:vAlign w:val="center"/>
          </w:tcPr>
          <w:p w14:paraId="0F0796D7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.3435</w:t>
            </w:r>
          </w:p>
        </w:tc>
        <w:tc>
          <w:tcPr>
            <w:tcW w:w="2977" w:type="dxa"/>
            <w:vAlign w:val="center"/>
          </w:tcPr>
          <w:p w14:paraId="31325F04" w14:textId="2090863A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.8327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195A74" w:rsidRP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6667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195A74" w:rsidRP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2.0316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7473FD08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32</w:t>
            </w:r>
          </w:p>
        </w:tc>
        <w:tc>
          <w:tcPr>
            <w:tcW w:w="992" w:type="dxa"/>
          </w:tcPr>
          <w:p w14:paraId="20BF2148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5A0F30" w:rsidRPr="00564AAB" w14:paraId="4883BB66" w14:textId="77777777" w:rsidTr="006A56CF">
        <w:trPr>
          <w:jc w:val="center"/>
        </w:trPr>
        <w:tc>
          <w:tcPr>
            <w:tcW w:w="1310" w:type="dxa"/>
          </w:tcPr>
          <w:p w14:paraId="6180D550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XN2L</w:t>
            </w:r>
          </w:p>
        </w:tc>
        <w:tc>
          <w:tcPr>
            <w:tcW w:w="1701" w:type="dxa"/>
            <w:vAlign w:val="center"/>
          </w:tcPr>
          <w:p w14:paraId="26844624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.1721</w:t>
            </w:r>
          </w:p>
        </w:tc>
        <w:tc>
          <w:tcPr>
            <w:tcW w:w="2977" w:type="dxa"/>
            <w:vAlign w:val="center"/>
          </w:tcPr>
          <w:p w14:paraId="3B839205" w14:textId="78113435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.7773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195A74" w:rsidRP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.7045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195A74" w:rsidRP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5.1985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41859379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94</w:t>
            </w:r>
          </w:p>
        </w:tc>
        <w:tc>
          <w:tcPr>
            <w:tcW w:w="992" w:type="dxa"/>
          </w:tcPr>
          <w:p w14:paraId="3C7751A3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5A0F30" w:rsidRPr="00564AAB" w14:paraId="7C4D95C2" w14:textId="77777777" w:rsidTr="006A56CF">
        <w:trPr>
          <w:trHeight w:val="20"/>
          <w:jc w:val="center"/>
        </w:trPr>
        <w:tc>
          <w:tcPr>
            <w:tcW w:w="1310" w:type="dxa"/>
          </w:tcPr>
          <w:p w14:paraId="00B90217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szCs w:val="21"/>
              </w:rPr>
              <w:t>DEPDC5</w:t>
            </w:r>
          </w:p>
        </w:tc>
        <w:tc>
          <w:tcPr>
            <w:tcW w:w="1701" w:type="dxa"/>
            <w:vAlign w:val="center"/>
          </w:tcPr>
          <w:p w14:paraId="5491CB26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16.5220</w:t>
            </w:r>
          </w:p>
        </w:tc>
        <w:tc>
          <w:tcPr>
            <w:tcW w:w="2977" w:type="dxa"/>
            <w:vAlign w:val="center"/>
          </w:tcPr>
          <w:p w14:paraId="782B63BE" w14:textId="6204B806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.32e-64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1.10e-111-</w:t>
            </w:r>
            <w:r w:rsidR="002F498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.90e-17</w:t>
            </w:r>
            <w:r w:rsidR="00195A7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339E6DC1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84</w:t>
            </w:r>
          </w:p>
        </w:tc>
        <w:tc>
          <w:tcPr>
            <w:tcW w:w="992" w:type="dxa"/>
          </w:tcPr>
          <w:p w14:paraId="5FE55728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5A0F30" w:rsidRPr="00564AAB" w14:paraId="1650DACA" w14:textId="77777777" w:rsidTr="006A56CF">
        <w:trPr>
          <w:trHeight w:val="20"/>
          <w:jc w:val="center"/>
        </w:trPr>
        <w:tc>
          <w:tcPr>
            <w:tcW w:w="1310" w:type="dxa"/>
          </w:tcPr>
          <w:p w14:paraId="477739D3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szCs w:val="21"/>
              </w:rPr>
              <w:t>PARP9</w:t>
            </w:r>
          </w:p>
        </w:tc>
        <w:tc>
          <w:tcPr>
            <w:tcW w:w="1701" w:type="dxa"/>
            <w:vAlign w:val="center"/>
          </w:tcPr>
          <w:p w14:paraId="43F2215A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7.5158</w:t>
            </w:r>
          </w:p>
        </w:tc>
        <w:tc>
          <w:tcPr>
            <w:tcW w:w="2977" w:type="dxa"/>
            <w:vAlign w:val="center"/>
          </w:tcPr>
          <w:p w14:paraId="3AF66166" w14:textId="02B4F6C1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05</w:t>
            </w:r>
            <w:r w:rsidR="002F498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4.68e-06-0.0633)</w:t>
            </w:r>
          </w:p>
        </w:tc>
        <w:tc>
          <w:tcPr>
            <w:tcW w:w="992" w:type="dxa"/>
            <w:vAlign w:val="center"/>
          </w:tcPr>
          <w:p w14:paraId="19034885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19</w:t>
            </w:r>
          </w:p>
        </w:tc>
        <w:tc>
          <w:tcPr>
            <w:tcW w:w="992" w:type="dxa"/>
          </w:tcPr>
          <w:p w14:paraId="2E01CE37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5A0F30" w:rsidRPr="00564AAB" w14:paraId="62783A85" w14:textId="77777777" w:rsidTr="006A56CF">
        <w:trPr>
          <w:trHeight w:val="20"/>
          <w:jc w:val="center"/>
        </w:trPr>
        <w:tc>
          <w:tcPr>
            <w:tcW w:w="1310" w:type="dxa"/>
          </w:tcPr>
          <w:p w14:paraId="36E643D0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szCs w:val="21"/>
              </w:rPr>
              <w:t>FGD2</w:t>
            </w:r>
          </w:p>
        </w:tc>
        <w:tc>
          <w:tcPr>
            <w:tcW w:w="1701" w:type="dxa"/>
            <w:vAlign w:val="center"/>
          </w:tcPr>
          <w:p w14:paraId="3AC44087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6.8597</w:t>
            </w:r>
          </w:p>
        </w:tc>
        <w:tc>
          <w:tcPr>
            <w:tcW w:w="2977" w:type="dxa"/>
            <w:vAlign w:val="center"/>
          </w:tcPr>
          <w:p w14:paraId="15EC5D34" w14:textId="7706239C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10</w:t>
            </w:r>
            <w:r w:rsidR="002F498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2.63e-05-</w:t>
            </w:r>
            <w:r w:rsidR="002F498F" w:rsidRPr="002F498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418</w:t>
            </w:r>
            <w:r w:rsidR="002F498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27C0456C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992" w:type="dxa"/>
          </w:tcPr>
          <w:p w14:paraId="1633F630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  <w:tr w:rsidR="005A0F30" w:rsidRPr="00564AAB" w14:paraId="626D9FCC" w14:textId="77777777" w:rsidTr="006A56CF">
        <w:trPr>
          <w:trHeight w:val="20"/>
          <w:jc w:val="center"/>
        </w:trPr>
        <w:tc>
          <w:tcPr>
            <w:tcW w:w="1310" w:type="dxa"/>
          </w:tcPr>
          <w:p w14:paraId="3969EB2A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szCs w:val="21"/>
              </w:rPr>
              <w:t>PLEKHG5</w:t>
            </w:r>
          </w:p>
        </w:tc>
        <w:tc>
          <w:tcPr>
            <w:tcW w:w="1701" w:type="dxa"/>
            <w:vAlign w:val="center"/>
          </w:tcPr>
          <w:p w14:paraId="2F6F84D9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.9325</w:t>
            </w:r>
          </w:p>
        </w:tc>
        <w:tc>
          <w:tcPr>
            <w:tcW w:w="2977" w:type="dxa"/>
            <w:vAlign w:val="center"/>
          </w:tcPr>
          <w:p w14:paraId="64484375" w14:textId="4020B0D7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1.0676</w:t>
            </w:r>
            <w:r w:rsidR="002F498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7F08A4" w:rsidRPr="007F08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.8083</w:t>
            </w:r>
            <w:r w:rsidR="007F08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7F08A4" w:rsidRPr="007F08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927.5324</w:t>
            </w:r>
            <w:r w:rsidR="002F498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4350DC69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79</w:t>
            </w:r>
          </w:p>
        </w:tc>
        <w:tc>
          <w:tcPr>
            <w:tcW w:w="992" w:type="dxa"/>
          </w:tcPr>
          <w:p w14:paraId="10247A1F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P</w:t>
            </w:r>
          </w:p>
        </w:tc>
      </w:tr>
      <w:tr w:rsidR="005A0F30" w:rsidRPr="00564AAB" w14:paraId="019DAE28" w14:textId="77777777" w:rsidTr="006A56CF">
        <w:trPr>
          <w:trHeight w:val="20"/>
          <w:jc w:val="center"/>
        </w:trPr>
        <w:tc>
          <w:tcPr>
            <w:tcW w:w="1310" w:type="dxa"/>
          </w:tcPr>
          <w:p w14:paraId="22983937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NCAIP</w:t>
            </w:r>
          </w:p>
        </w:tc>
        <w:tc>
          <w:tcPr>
            <w:tcW w:w="1701" w:type="dxa"/>
            <w:vAlign w:val="center"/>
          </w:tcPr>
          <w:p w14:paraId="44D7C03B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3.0582</w:t>
            </w:r>
          </w:p>
        </w:tc>
        <w:tc>
          <w:tcPr>
            <w:tcW w:w="2977" w:type="dxa"/>
            <w:vAlign w:val="center"/>
          </w:tcPr>
          <w:p w14:paraId="23F67BB1" w14:textId="02EA1923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469</w:t>
            </w:r>
            <w:r w:rsidR="007F08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r w:rsidR="007F08A4" w:rsidRPr="007F08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061</w:t>
            </w:r>
            <w:r w:rsidR="007F08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="007F08A4" w:rsidRPr="007F08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3560</w:t>
            </w:r>
            <w:r w:rsidR="007F08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41F3EA20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31</w:t>
            </w:r>
          </w:p>
        </w:tc>
        <w:tc>
          <w:tcPr>
            <w:tcW w:w="992" w:type="dxa"/>
          </w:tcPr>
          <w:p w14:paraId="4569A9A3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T</w:t>
            </w:r>
          </w:p>
        </w:tc>
      </w:tr>
      <w:tr w:rsidR="005A0F30" w:rsidRPr="00564AAB" w14:paraId="74AE1C30" w14:textId="77777777" w:rsidTr="006A56CF">
        <w:trPr>
          <w:trHeight w:val="20"/>
          <w:jc w:val="center"/>
        </w:trPr>
        <w:tc>
          <w:tcPr>
            <w:tcW w:w="1310" w:type="dxa"/>
            <w:tcBorders>
              <w:bottom w:val="single" w:sz="8" w:space="0" w:color="auto"/>
            </w:tcBorders>
          </w:tcPr>
          <w:p w14:paraId="192EE324" w14:textId="77777777" w:rsidR="005A0F30" w:rsidRPr="00564AAB" w:rsidRDefault="005A0F30" w:rsidP="00511A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4AAB">
              <w:rPr>
                <w:rFonts w:ascii="Times New Roman" w:hAnsi="Times New Roman" w:cs="Times New Roman"/>
                <w:color w:val="000000" w:themeColor="text1"/>
                <w:szCs w:val="21"/>
              </w:rPr>
              <w:t>EMC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6CC8ECF" w14:textId="77777777" w:rsidR="005A0F30" w:rsidRPr="00564AAB" w:rsidRDefault="005A0F30" w:rsidP="006A56C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10.6564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608F590D" w14:textId="5F22BE03" w:rsidR="005A0F30" w:rsidRPr="00564AAB" w:rsidRDefault="005A0F30" w:rsidP="007F08A4">
            <w:pPr>
              <w:widowControl/>
              <w:spacing w:line="360" w:lineRule="auto"/>
              <w:ind w:leftChars="82" w:left="296" w:hangingChars="59" w:hanging="124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564AA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.35e-05</w:t>
            </w:r>
            <w:r w:rsidR="007F08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(1.08e-08-</w:t>
            </w:r>
            <w:r w:rsidR="007F08A4" w:rsidRPr="007F08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0.0513</w:t>
            </w:r>
            <w:r w:rsidR="007F08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76583291" w14:textId="77777777" w:rsidR="005A0F30" w:rsidRPr="00564AAB" w:rsidRDefault="005A0F30" w:rsidP="00511A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66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098E5A1" w14:textId="77777777" w:rsidR="005A0F30" w:rsidRPr="00564AAB" w:rsidRDefault="005A0F30" w:rsidP="00511A11">
            <w:pPr>
              <w:widowControl/>
              <w:adjustRightIn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ES</w:t>
            </w:r>
          </w:p>
        </w:tc>
      </w:tr>
    </w:tbl>
    <w:p w14:paraId="567C614F" w14:textId="77777777" w:rsidR="005A0F30" w:rsidRPr="00993A5F" w:rsidRDefault="005A0F30" w:rsidP="005A0F30">
      <w:pPr>
        <w:spacing w:line="36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R, </w:t>
      </w: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>hazard ratio</w:t>
      </w:r>
      <w:r w:rsidRPr="00993A5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CAE07E9" w14:textId="77777777" w:rsidR="00746638" w:rsidRDefault="00746638"/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4C6129" w14:textId="77777777" w:rsidR="002D3A26" w:rsidRDefault="002D3A26" w:rsidP="006A56CF">
      <w:r>
        <w:separator/>
      </w:r>
    </w:p>
  </w:endnote>
  <w:endnote w:type="continuationSeparator" w:id="0">
    <w:p w14:paraId="4B255D56" w14:textId="77777777" w:rsidR="002D3A26" w:rsidRDefault="002D3A26" w:rsidP="006A5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3DDC9" w14:textId="77777777" w:rsidR="002D3A26" w:rsidRDefault="002D3A26" w:rsidP="006A56CF">
      <w:r>
        <w:separator/>
      </w:r>
    </w:p>
  </w:footnote>
  <w:footnote w:type="continuationSeparator" w:id="0">
    <w:p w14:paraId="6E091FF5" w14:textId="77777777" w:rsidR="002D3A26" w:rsidRDefault="002D3A26" w:rsidP="006A5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F30"/>
    <w:rsid w:val="000B0D56"/>
    <w:rsid w:val="00195A74"/>
    <w:rsid w:val="002D3A26"/>
    <w:rsid w:val="002F498F"/>
    <w:rsid w:val="0033619C"/>
    <w:rsid w:val="005A0F30"/>
    <w:rsid w:val="006A56CF"/>
    <w:rsid w:val="006B62D7"/>
    <w:rsid w:val="00746638"/>
    <w:rsid w:val="007F08A4"/>
    <w:rsid w:val="00927A02"/>
    <w:rsid w:val="00B40984"/>
    <w:rsid w:val="00F7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A89E4"/>
  <w15:chartTrackingRefBased/>
  <w15:docId w15:val="{D5D98FA0-78B5-4236-9C6A-14DC6A091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F30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6CF"/>
    <w:rPr>
      <w:rFonts w:ascii="Arial" w:eastAsia="宋体" w:hAnsi="Arial" w:cs="宋体"/>
      <w:kern w:val="2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6CF"/>
    <w:rPr>
      <w:rFonts w:ascii="Arial" w:eastAsia="宋体" w:hAnsi="Arial" w:cs="宋体"/>
      <w:kern w:val="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9</Words>
  <Characters>683</Characters>
  <Application>Microsoft Office Word</Application>
  <DocSecurity>0</DocSecurity>
  <Lines>5</Lines>
  <Paragraphs>1</Paragraphs>
  <ScaleCrop>false</ScaleCrop>
  <Company>Microsoft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无脑皇帝</cp:lastModifiedBy>
  <cp:revision>3</cp:revision>
  <dcterms:created xsi:type="dcterms:W3CDTF">2020-05-22T10:00:00Z</dcterms:created>
  <dcterms:modified xsi:type="dcterms:W3CDTF">2021-02-26T04:38:00Z</dcterms:modified>
</cp:coreProperties>
</file>